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363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120" w:line="240" w:lineRule="auto"/>
        <w:jc w:val="both"/>
        <w:rPr>
          <w:rFonts w:hint="default" w:ascii="Times New Roman" w:hAnsi="Times New Roman" w:cs="Times New Roman"/>
          <w:b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he quality assessment of the included studies was evaluated using the Joanna Briggs Institute (JBI) Critical Appraisal Checklists for case reports and case series.</w:t>
      </w:r>
    </w:p>
    <w:tbl>
      <w:tblPr>
        <w:tblStyle w:val="6"/>
        <w:tblW w:w="14485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208"/>
        <w:gridCol w:w="1046"/>
        <w:gridCol w:w="1127"/>
        <w:gridCol w:w="1337"/>
        <w:gridCol w:w="1260"/>
        <w:gridCol w:w="1350"/>
        <w:gridCol w:w="1530"/>
        <w:gridCol w:w="1530"/>
        <w:gridCol w:w="1440"/>
        <w:gridCol w:w="1530"/>
      </w:tblGrid>
      <w:tr w14:paraId="69A788A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0" w:hRule="atLeast"/>
        </w:trPr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4DDA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3" w:colLast="3"/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7883B2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Patient’s demographics clearly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described?/Clear inclusion criteria </w:t>
            </w:r>
          </w:p>
          <w:p w14:paraId="51B2422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61598D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atient's history clear and presented as timeline? /condition measured in a standard and reliable way?</w:t>
            </w:r>
          </w:p>
          <w:p w14:paraId="58F2177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E056E6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Current clinical condition of the patient on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esentation clearly described?/valid methods used for identification of participants' conditions</w:t>
            </w:r>
          </w:p>
          <w:p w14:paraId="6985780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FCD8EF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Diagnostic, assessment methods and results clear? / Did the case series have consecutive inclusion of participants? </w:t>
            </w:r>
          </w:p>
          <w:p w14:paraId="3487F83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22B065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Intervention(s) or treatment procedure(s) clearly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described? /Did the case series have complete inclusion of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articipants?</w:t>
            </w:r>
          </w:p>
          <w:p w14:paraId="653E816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80FF13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Post-intervention clinical condition clearly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described? / clear reporting of the demographics of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the participants in the study? </w:t>
            </w:r>
          </w:p>
          <w:p w14:paraId="35C03E1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C2793B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ere adverse events (harms) or unanticipated events identified and described? /Was there clear reporting of clinical information of the participants</w:t>
            </w:r>
          </w:p>
          <w:p w14:paraId="0DAED78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A4204B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oes the case report provide takeaway lessons? /Were the outcomes or follow up results of cases clearly reported?</w:t>
            </w:r>
          </w:p>
          <w:p w14:paraId="05D43A0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C58D51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as there clear reporting of the presenting site(s)/clinic(s) demographic information?</w:t>
            </w:r>
          </w:p>
          <w:p w14:paraId="281F60A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612801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as statistical analysis appropriate?</w:t>
            </w:r>
          </w:p>
          <w:p w14:paraId="25D69AD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bookmarkEnd w:id="0"/>
      <w:tr w14:paraId="22AE79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FC37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simeng et al, 2014 [3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E7FEF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78BA7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23297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2052D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AB98E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3D3B0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543EA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6FAD0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BBFB8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D0E17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2AA336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CE4D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hamed Ayman et al, 1995 [4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5A3FF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1433F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5764A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59BDA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D5618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31E3F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BBE9F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95E1E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83B1D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05F2E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14:paraId="464554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2025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ustinduy et al, 2014 [5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EFC04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334D4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C2511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071BC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BEC42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2B3A0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D7187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C3427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137DE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ED977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1B988D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9C0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rneiro et al, 2011  [6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D2C70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4BB31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04982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0E618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2561E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67517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01291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CE203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81261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95540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3BA75D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AEA7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Gran et al, 2011 [7] 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C50F8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1E0DF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8BC0F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5E64F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6644B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CD1FF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08B31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0DBC2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71F58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4031E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7D14A0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4556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tta et al, 2016 [8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E4A45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79E7C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78F7E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2BA22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ED068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8FA69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3F6D6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4D48A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1C356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76AA2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53B15D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C68E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rtin, 2008 [9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6382F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8FF3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95948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D0FA7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29FFF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A81C3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22B33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2905E0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CE41A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93BF0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198F5E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C0B3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cumbi, 2016 [10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A0B80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970DC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5B879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9ACB7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5856E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4EDEF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5C0A8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3BD41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F8DA6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C299BE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392048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9C1A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nakpoya et al, 2010 [11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C099C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FE4CA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3D192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7747C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A9DE7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E7F4E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064F3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61FD5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5A4B5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E3BEA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0F6C59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903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mero et al, 2022 [12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50CF6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645D5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F51C9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0C858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C8FA5D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B2D06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E9DF6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8698B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7ACE1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53C73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3445F8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1268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arazin et al, 2003 [13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335A4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56275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2CA00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1A83E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A47E9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FC5AD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E94D6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C0D31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674CE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F9135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14:paraId="726611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8B78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120"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oarres et al, 2023 [14]</w:t>
            </w:r>
          </w:p>
        </w:tc>
        <w:tc>
          <w:tcPr>
            <w:tcW w:w="1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31BE8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3BB53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C40F0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620CE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763CB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AFC02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1D739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79814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A098D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7D608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</w:tbl>
    <w:p w14:paraId="3E1B8E62">
      <w:pPr>
        <w:sectPr>
          <w:footerReference r:id="rId3" w:type="default"/>
          <w:pgSz w:w="16838" w:h="11906" w:orient="landscape"/>
          <w:pgMar w:top="1800" w:right="1440" w:bottom="1800" w:left="1440" w:header="720" w:footer="720" w:gutter="0"/>
          <w:pgNumType w:fmt="decimal"/>
          <w:cols w:space="720" w:num="1"/>
          <w:docGrid w:linePitch="360" w:charSpace="0"/>
        </w:sectPr>
      </w:pPr>
    </w:p>
    <w:p w14:paraId="6B257B94"/>
    <w:sectPr>
      <w:pgSz w:w="11906" w:h="16838"/>
      <w:pgMar w:top="1440" w:right="1800" w:bottom="1440" w:left="1800" w:header="720" w:footer="720" w:gutter="0"/>
      <w:pgNumType w:fmt="decimal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EAB36F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F16328F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F16328F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AD1CC7"/>
    <w:rsid w:val="552D2A92"/>
    <w:rsid w:val="59AD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customStyle="1" w:styleId="6">
    <w:name w:val="_Style 13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8:06:00Z</dcterms:created>
  <dc:creator>LENOVO</dc:creator>
  <cp:lastModifiedBy>LENOVO</cp:lastModifiedBy>
  <dcterms:modified xsi:type="dcterms:W3CDTF">2025-06-30T20:2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7E6E0E29CF594020B827136E68D1B584_11</vt:lpwstr>
  </property>
</Properties>
</file>